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2D0" w:rsidRPr="005A3268" w:rsidRDefault="009F02D0" w:rsidP="009F02D0">
      <w:pPr>
        <w:rPr>
          <w:rFonts w:ascii="Calibri" w:hAnsi="Calibri" w:cs="Arial"/>
        </w:rPr>
      </w:pPr>
      <w:bookmarkStart w:id="0" w:name="_GoBack"/>
      <w:bookmarkEnd w:id="0"/>
      <w:r>
        <w:rPr>
          <w:rFonts w:ascii="Calibri" w:hAnsi="Calibri" w:cs="Arial"/>
          <w:b/>
        </w:rPr>
        <w:t xml:space="preserve">Table </w:t>
      </w:r>
      <w:r w:rsidR="00310A5A">
        <w:rPr>
          <w:rFonts w:ascii="Calibri" w:hAnsi="Calibri" w:cs="Arial"/>
          <w:b/>
        </w:rPr>
        <w:t>S3</w:t>
      </w:r>
      <w:r w:rsidR="00310A5A" w:rsidRPr="00D574B5">
        <w:rPr>
          <w:rFonts w:ascii="Calibri" w:hAnsi="Calibri" w:cs="Arial"/>
          <w:b/>
        </w:rPr>
        <w:t xml:space="preserve"> </w:t>
      </w:r>
      <w:r w:rsidRPr="00D574B5">
        <w:rPr>
          <w:rFonts w:ascii="Calibri" w:hAnsi="Calibri" w:cs="Arial"/>
        </w:rPr>
        <w:t>Patient characteristics</w:t>
      </w:r>
      <w:r>
        <w:rPr>
          <w:rFonts w:ascii="Calibri" w:hAnsi="Calibri" w:cs="Arial"/>
        </w:rPr>
        <w:t xml:space="preserve"> for cases and controls combined stratified by laxative exposure category and based on status on </w:t>
      </w:r>
      <w:r w:rsidRPr="003F5AE4">
        <w:rPr>
          <w:rFonts w:ascii="Calibri" w:hAnsi="Calibri" w:cs="Arial"/>
        </w:rPr>
        <w:t xml:space="preserve">the index </w:t>
      </w:r>
      <w:r>
        <w:rPr>
          <w:rFonts w:ascii="Calibri" w:hAnsi="Calibri" w:cs="Arial"/>
        </w:rPr>
        <w:t>date.</w:t>
      </w:r>
    </w:p>
    <w:tbl>
      <w:tblPr>
        <w:tblW w:w="10758" w:type="dxa"/>
        <w:tblInd w:w="-1152" w:type="dxa"/>
        <w:tblLayout w:type="fixed"/>
        <w:tblLook w:val="0000" w:firstRow="0" w:lastRow="0" w:firstColumn="0" w:lastColumn="0" w:noHBand="0" w:noVBand="0"/>
      </w:tblPr>
      <w:tblGrid>
        <w:gridCol w:w="1259"/>
        <w:gridCol w:w="2268"/>
        <w:gridCol w:w="709"/>
        <w:gridCol w:w="709"/>
        <w:gridCol w:w="709"/>
        <w:gridCol w:w="708"/>
        <w:gridCol w:w="709"/>
        <w:gridCol w:w="709"/>
        <w:gridCol w:w="709"/>
        <w:gridCol w:w="851"/>
        <w:gridCol w:w="709"/>
        <w:gridCol w:w="709"/>
      </w:tblGrid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Non-macrogol only</w:t>
            </w:r>
          </w:p>
        </w:tc>
        <w:tc>
          <w:tcPr>
            <w:tcW w:w="1417" w:type="dxa"/>
            <w:gridSpan w:val="2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Macrogol after other laxative</w:t>
            </w:r>
          </w:p>
        </w:tc>
        <w:tc>
          <w:tcPr>
            <w:tcW w:w="1418" w:type="dxa"/>
            <w:gridSpan w:val="2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Macrogol only</w:t>
            </w:r>
          </w:p>
        </w:tc>
        <w:tc>
          <w:tcPr>
            <w:tcW w:w="1560" w:type="dxa"/>
            <w:gridSpan w:val="2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Macrogol before other laxative</w:t>
            </w:r>
          </w:p>
        </w:tc>
        <w:tc>
          <w:tcPr>
            <w:tcW w:w="1418" w:type="dxa"/>
            <w:gridSpan w:val="2"/>
            <w:vAlign w:val="center"/>
          </w:tcPr>
          <w:p w:rsidR="00727AF9" w:rsidRPr="004B7443" w:rsidRDefault="002F6558" w:rsidP="00727AF9">
            <w:pPr>
              <w:autoSpaceDE w:val="0"/>
              <w:autoSpaceDN w:val="0"/>
              <w:adjustRightInd w:val="0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Any macrogol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4B744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4B744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70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4B744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08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4B744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709" w:type="dxa"/>
            <w:vAlign w:val="center"/>
          </w:tcPr>
          <w:p w:rsidR="00727AF9" w:rsidRPr="004B7443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4B744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vAlign w:val="center"/>
          </w:tcPr>
          <w:p w:rsidR="00727AF9" w:rsidRPr="004B7443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4B744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70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4B744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51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4B744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70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4B744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4B744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(%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268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Male 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3,575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48.9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,241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48.4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53.2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,095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54.8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2,777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51.5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4,173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51.1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,321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51.6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46.8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904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45.2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2,613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48.5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1C7029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Age category </w:t>
            </w:r>
          </w:p>
        </w:tc>
        <w:tc>
          <w:tcPr>
            <w:tcW w:w="2268" w:type="dxa"/>
            <w:vAlign w:val="center"/>
          </w:tcPr>
          <w:p w:rsidR="00727AF9" w:rsidRPr="00CE3D9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CE3D9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3,205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1.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6</w:t>
            </w: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6.6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11.1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14.7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10.3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(years)</w:t>
            </w:r>
          </w:p>
        </w:tc>
        <w:tc>
          <w:tcPr>
            <w:tcW w:w="2268" w:type="dxa"/>
            <w:vAlign w:val="center"/>
          </w:tcPr>
          <w:p w:rsidR="00727AF9" w:rsidRPr="00CE3D9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CE3D9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60-64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2,320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8.4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4.8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 xml:space="preserve">55 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6.6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11.2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7.5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CE3D9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CE3D9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65-69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3,285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1.8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7.5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11.8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12.0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709" w:type="dxa"/>
            <w:vAlign w:val="center"/>
          </w:tcPr>
          <w:p w:rsidR="00727AF9" w:rsidRPr="00BF161D" w:rsidRDefault="0094689B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="00727AF9">
              <w:rPr>
                <w:rFonts w:ascii="Calibri" w:hAnsi="Calibri" w:cs="Arial"/>
                <w:color w:val="000000"/>
                <w:sz w:val="16"/>
                <w:szCs w:val="16"/>
              </w:rPr>
              <w:t>9.8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CE3D9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CE3D9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70-74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4,103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4.8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2.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5</w:t>
            </w: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13.8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15.1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734</w:t>
            </w:r>
          </w:p>
        </w:tc>
        <w:tc>
          <w:tcPr>
            <w:tcW w:w="709" w:type="dxa"/>
            <w:vAlign w:val="center"/>
          </w:tcPr>
          <w:p w:rsidR="00727AF9" w:rsidRPr="00BF161D" w:rsidRDefault="0094689B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="00727AF9">
              <w:rPr>
                <w:rFonts w:ascii="Calibri" w:hAnsi="Calibri" w:cs="Arial"/>
                <w:color w:val="000000"/>
                <w:sz w:val="16"/>
                <w:szCs w:val="16"/>
              </w:rPr>
              <w:t>13.6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CE3D9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CE3D9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75-79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5,173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8.6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20.1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20.1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18.4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1,050</w:t>
            </w:r>
          </w:p>
        </w:tc>
        <w:tc>
          <w:tcPr>
            <w:tcW w:w="709" w:type="dxa"/>
            <w:vAlign w:val="center"/>
          </w:tcPr>
          <w:p w:rsidR="00727AF9" w:rsidRPr="00BF161D" w:rsidRDefault="0094689B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="00727AF9">
              <w:rPr>
                <w:rFonts w:ascii="Calibri" w:hAnsi="Calibri" w:cs="Arial"/>
                <w:color w:val="000000"/>
                <w:sz w:val="16"/>
                <w:szCs w:val="16"/>
              </w:rPr>
              <w:t>19.5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CE3D9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80-</w:t>
            </w:r>
            <w:r w:rsidRPr="00CE3D9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5,001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8.0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22.7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18.0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15.2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1,033</w:t>
            </w:r>
          </w:p>
        </w:tc>
        <w:tc>
          <w:tcPr>
            <w:tcW w:w="709" w:type="dxa"/>
            <w:vAlign w:val="center"/>
          </w:tcPr>
          <w:p w:rsidR="00727AF9" w:rsidRPr="00BF161D" w:rsidRDefault="0094689B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="00727AF9">
              <w:rPr>
                <w:rFonts w:ascii="Calibri" w:hAnsi="Calibri" w:cs="Arial"/>
                <w:color w:val="000000"/>
                <w:sz w:val="16"/>
                <w:szCs w:val="16"/>
              </w:rPr>
              <w:t>19.2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CE3D9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CE3D9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3534B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85-107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4,661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6.8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25.8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18.6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13.5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1,086</w:t>
            </w:r>
          </w:p>
        </w:tc>
        <w:tc>
          <w:tcPr>
            <w:tcW w:w="709" w:type="dxa"/>
            <w:vAlign w:val="center"/>
          </w:tcPr>
          <w:p w:rsidR="00727AF9" w:rsidRPr="00BF161D" w:rsidRDefault="0094689B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="00727AF9">
              <w:rPr>
                <w:rFonts w:ascii="Calibri" w:hAnsi="Calibri" w:cs="Arial"/>
                <w:color w:val="000000"/>
                <w:sz w:val="16"/>
                <w:szCs w:val="16"/>
              </w:rPr>
              <w:t>20.1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2268" w:type="dxa"/>
            <w:vAlign w:val="center"/>
          </w:tcPr>
          <w:p w:rsidR="00727AF9" w:rsidRPr="00CE3D9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CE3D9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Non-smoker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4,282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51.5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,289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50.3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48.0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998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49.9)</w:t>
            </w:r>
          </w:p>
        </w:tc>
        <w:tc>
          <w:tcPr>
            <w:tcW w:w="709" w:type="dxa"/>
            <w:vAlign w:val="center"/>
          </w:tcPr>
          <w:p w:rsidR="00727AF9" w:rsidRPr="00BF161D" w:rsidRDefault="0094689B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2,685</w:t>
            </w:r>
          </w:p>
        </w:tc>
        <w:tc>
          <w:tcPr>
            <w:tcW w:w="709" w:type="dxa"/>
            <w:vAlign w:val="center"/>
          </w:tcPr>
          <w:p w:rsidR="00727AF9" w:rsidRPr="00BF161D" w:rsidRDefault="0094689B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="00727AF9">
              <w:rPr>
                <w:rFonts w:ascii="Calibri" w:hAnsi="Calibri" w:cs="Arial"/>
                <w:color w:val="000000"/>
                <w:sz w:val="16"/>
                <w:szCs w:val="16"/>
              </w:rPr>
              <w:t>49.8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CE3D9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4,110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4.8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2.5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16.2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14.8)</w:t>
            </w:r>
          </w:p>
        </w:tc>
        <w:tc>
          <w:tcPr>
            <w:tcW w:w="709" w:type="dxa"/>
            <w:vAlign w:val="center"/>
          </w:tcPr>
          <w:p w:rsidR="00727AF9" w:rsidRPr="00BF161D" w:rsidRDefault="0094689B" w:rsidP="0094689B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709" w:type="dxa"/>
            <w:vAlign w:val="center"/>
          </w:tcPr>
          <w:p w:rsidR="00727AF9" w:rsidRPr="00BF161D" w:rsidRDefault="0094689B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="00727AF9">
              <w:rPr>
                <w:rFonts w:ascii="Calibri" w:hAnsi="Calibri" w:cs="Arial"/>
                <w:color w:val="000000"/>
                <w:sz w:val="16"/>
                <w:szCs w:val="16"/>
              </w:rPr>
              <w:t>13.9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CE3D9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CE3D9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Ex-smoker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8,511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30.7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35.1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34.4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33.6)</w:t>
            </w:r>
          </w:p>
        </w:tc>
        <w:tc>
          <w:tcPr>
            <w:tcW w:w="709" w:type="dxa"/>
            <w:vAlign w:val="center"/>
          </w:tcPr>
          <w:p w:rsidR="00727AF9" w:rsidRPr="00BF161D" w:rsidRDefault="0094689B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1,856</w:t>
            </w:r>
          </w:p>
        </w:tc>
        <w:tc>
          <w:tcPr>
            <w:tcW w:w="709" w:type="dxa"/>
            <w:vAlign w:val="center"/>
          </w:tcPr>
          <w:p w:rsidR="00727AF9" w:rsidRPr="00BF161D" w:rsidRDefault="0094689B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="00727AF9">
              <w:rPr>
                <w:rFonts w:ascii="Calibri" w:hAnsi="Calibri" w:cs="Arial"/>
                <w:color w:val="000000"/>
                <w:sz w:val="16"/>
                <w:szCs w:val="16"/>
              </w:rPr>
              <w:t>34.4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CE3D9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CE3D9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845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3.1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1.4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1.7)</w:t>
            </w:r>
          </w:p>
        </w:tc>
        <w:tc>
          <w:tcPr>
            <w:tcW w:w="709" w:type="dxa"/>
            <w:vAlign w:val="center"/>
          </w:tcPr>
          <w:p w:rsidR="00727AF9" w:rsidRPr="00BF161D" w:rsidRDefault="0094689B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09" w:type="dxa"/>
            <w:vAlign w:val="center"/>
          </w:tcPr>
          <w:p w:rsidR="00727AF9" w:rsidRPr="00BF161D" w:rsidRDefault="0094689B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="00727AF9">
              <w:rPr>
                <w:rFonts w:ascii="Calibri" w:hAnsi="Calibri" w:cs="Arial"/>
                <w:color w:val="000000"/>
                <w:sz w:val="16"/>
                <w:szCs w:val="16"/>
              </w:rPr>
              <w:t>1.8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Alcohol status</w:t>
            </w:r>
          </w:p>
        </w:tc>
        <w:tc>
          <w:tcPr>
            <w:tcW w:w="2268" w:type="dxa"/>
            <w:vAlign w:val="center"/>
          </w:tcPr>
          <w:p w:rsidR="00727AF9" w:rsidRPr="00CE3D9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CE3D9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Teetotal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4,505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6.2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5.8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16.8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13.6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15.1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CE3D9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Drink</w:t>
            </w:r>
            <w:r w:rsidRPr="00CE3D9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s alcohol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7,368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62.6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,529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59.7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57.5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,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65.1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3,307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61.4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CE3D9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CE3D9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Heavy drinker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.4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2.9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2.4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2.0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CE3D9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CE3D9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Ex-drinker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2,116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7.6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1.3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0.9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8.4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10.1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CE3D9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U</w:t>
            </w:r>
            <w:r w:rsidRPr="00CE3D9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nknown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3,168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1.4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1.8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1.9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(10.6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11.4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BMI category</w:t>
            </w:r>
          </w:p>
        </w:tc>
        <w:tc>
          <w:tcPr>
            <w:tcW w:w="2268" w:type="dxa"/>
            <w:vAlign w:val="center"/>
          </w:tcPr>
          <w:p w:rsidR="00727AF9" w:rsidRPr="00CE3D9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CE3D9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,735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6.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3</w:t>
            </w: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8.3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8.3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6.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7.5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CE3D9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CE3D9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8,150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29.4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32.2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28.8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30.2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1,667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30.9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CE3D9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CE3D9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9,235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33.3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29.9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33.2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31.8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1,675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8B0B24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31.1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CE3D9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CE3D9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3,686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3.3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2.1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1.7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3.6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12.6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CE3D9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&gt;</w:t>
            </w:r>
            <w:r w:rsidRPr="00CE3D9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,329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4.8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4.1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5.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6.4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5.1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CE3D9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CE3D9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3,613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3.0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3.4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3.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2.1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694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12.9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Default="00727AF9" w:rsidP="001C7029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Socioeconomic </w:t>
            </w:r>
          </w:p>
        </w:tc>
        <w:tc>
          <w:tcPr>
            <w:tcW w:w="2268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Quintile 1*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3,308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1.9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2.3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2.8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2.8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677</w:t>
            </w:r>
          </w:p>
        </w:tc>
        <w:tc>
          <w:tcPr>
            <w:tcW w:w="709" w:type="dxa"/>
            <w:vAlign w:val="center"/>
          </w:tcPr>
          <w:p w:rsidR="00727AF9" w:rsidRPr="00BF161D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12.6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status</w:t>
            </w:r>
          </w:p>
        </w:tc>
        <w:tc>
          <w:tcPr>
            <w:tcW w:w="2268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4B744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Quintile 2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3,028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0.9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0.9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1.3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2.8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709" w:type="dxa"/>
            <w:vAlign w:val="center"/>
          </w:tcPr>
          <w:p w:rsidR="00727AF9" w:rsidRPr="00BF161D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11.7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4B744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Quintile 3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2,709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9.8)</w:t>
            </w:r>
          </w:p>
        </w:tc>
        <w:tc>
          <w:tcPr>
            <w:tcW w:w="709" w:type="dxa"/>
            <w:vAlign w:val="center"/>
          </w:tcPr>
          <w:p w:rsidR="00727AF9" w:rsidRPr="00376007" w:rsidRDefault="0008641B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9.</w:t>
            </w:r>
            <w:r w:rsidR="0008641B">
              <w:rPr>
                <w:rFonts w:ascii="Calibri" w:hAnsi="Calibri" w:cs="Arial"/>
                <w:color w:val="000000"/>
                <w:sz w:val="16"/>
                <w:szCs w:val="16"/>
              </w:rPr>
              <w:t>9</w:t>
            </w: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0.4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9.9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709" w:type="dxa"/>
            <w:vAlign w:val="center"/>
          </w:tcPr>
          <w:p w:rsidR="00727AF9" w:rsidRPr="00BF161D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9.9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4B744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Quintile 4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2,427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8.7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9.5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7.2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7.9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709" w:type="dxa"/>
            <w:vAlign w:val="center"/>
          </w:tcPr>
          <w:p w:rsidR="00727AF9" w:rsidRPr="00BF161D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8.6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Qu</w:t>
            </w:r>
            <w:r w:rsidRPr="004B744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intile 5*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,795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6.5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7.3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6.2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4.9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709" w:type="dxa"/>
            <w:vAlign w:val="center"/>
          </w:tcPr>
          <w:p w:rsidR="00727AF9" w:rsidRPr="00BF161D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6.2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4B744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4,481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52.2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,283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50.1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52.1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,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037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51.9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2,752</w:t>
            </w:r>
          </w:p>
        </w:tc>
        <w:tc>
          <w:tcPr>
            <w:tcW w:w="709" w:type="dxa"/>
            <w:vAlign w:val="center"/>
          </w:tcPr>
          <w:p w:rsidR="00727AF9" w:rsidRPr="00BF161D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51.1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Diagnosis of</w:t>
            </w:r>
          </w:p>
        </w:tc>
        <w:tc>
          <w:tcPr>
            <w:tcW w:w="2268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Inflammatory bowel disease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0.5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0.3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vAlign w:val="center"/>
          </w:tcPr>
          <w:p w:rsidR="00727AF9" w:rsidRPr="00BF161D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0.5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4B744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Type 2 diabetes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3,341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2.0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4.8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5.7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4.5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797</w:t>
            </w:r>
          </w:p>
        </w:tc>
        <w:tc>
          <w:tcPr>
            <w:tcW w:w="709" w:type="dxa"/>
            <w:vAlign w:val="center"/>
          </w:tcPr>
          <w:p w:rsidR="00727AF9" w:rsidRPr="00BF161D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14.8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4B744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Cholecystectomy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,728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6.2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7.1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5.9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5.5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709" w:type="dxa"/>
            <w:vAlign w:val="center"/>
          </w:tcPr>
          <w:p w:rsidR="00727AF9" w:rsidRPr="00BF161D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6.3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4B7443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P</w:t>
            </w:r>
            <w:r w:rsidRPr="004B7443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rior cancer **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4,023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4.5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20.4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21.6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8.4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1,069</w:t>
            </w:r>
          </w:p>
        </w:tc>
        <w:tc>
          <w:tcPr>
            <w:tcW w:w="709" w:type="dxa"/>
            <w:vAlign w:val="center"/>
          </w:tcPr>
          <w:p w:rsidR="00727AF9" w:rsidRPr="00BF161D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19.8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Default="00727AF9" w:rsidP="001C7029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Prescription(s) </w:t>
            </w:r>
          </w:p>
        </w:tc>
        <w:tc>
          <w:tcPr>
            <w:tcW w:w="2268" w:type="dxa"/>
            <w:vAlign w:val="center"/>
          </w:tcPr>
          <w:p w:rsidR="00727AF9" w:rsidRPr="008D61F5" w:rsidRDefault="00727AF9" w:rsidP="001C7029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Aspirin </w:t>
            </w:r>
            <w:r w:rsidRPr="008D61F5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&lt;300mg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1,298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40.7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1,325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51.7</w:t>
            </w: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45.8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803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40.2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2,508</w:t>
            </w:r>
          </w:p>
        </w:tc>
        <w:tc>
          <w:tcPr>
            <w:tcW w:w="709" w:type="dxa"/>
            <w:vAlign w:val="center"/>
          </w:tcPr>
          <w:p w:rsidR="00727AF9" w:rsidRPr="00BF161D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46.5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8D61F5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for</w:t>
            </w:r>
          </w:p>
        </w:tc>
        <w:tc>
          <w:tcPr>
            <w:tcW w:w="2268" w:type="dxa"/>
            <w:vAlign w:val="center"/>
          </w:tcPr>
          <w:p w:rsidR="00727AF9" w:rsidRPr="008D61F5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Aspirin ≥300mg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,505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5.4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6.4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3.6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4.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709" w:type="dxa"/>
            <w:vAlign w:val="center"/>
          </w:tcPr>
          <w:p w:rsidR="00727AF9" w:rsidRPr="00BF161D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5.1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8D61F5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8D61F5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8D61F5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5-ASA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0.6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0.6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9" w:type="dxa"/>
            <w:vAlign w:val="center"/>
          </w:tcPr>
          <w:p w:rsidR="00727AF9" w:rsidRPr="00BF161D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0.8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8D61F5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8D61F5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C</w:t>
            </w:r>
            <w:r w:rsidRPr="008D61F5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OX-2 inhibitors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3,704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3.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3</w:t>
            </w: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23.3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6.4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6.4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1,060</w:t>
            </w:r>
          </w:p>
        </w:tc>
        <w:tc>
          <w:tcPr>
            <w:tcW w:w="709" w:type="dxa"/>
            <w:vAlign w:val="center"/>
          </w:tcPr>
          <w:p w:rsidR="00727AF9" w:rsidRPr="00BF161D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19.7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8D61F5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8D61F5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8D61F5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Non-selective NSAIDs &lt;13 </w:t>
            </w:r>
            <w:proofErr w:type="spellStart"/>
            <w:r w:rsidRPr="008D61F5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Rxs</w:t>
            </w:r>
            <w:proofErr w:type="spellEnd"/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2,237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44.1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,154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45.0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42.3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857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42.9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2,362</w:t>
            </w:r>
          </w:p>
        </w:tc>
        <w:tc>
          <w:tcPr>
            <w:tcW w:w="709" w:type="dxa"/>
            <w:vAlign w:val="center"/>
          </w:tcPr>
          <w:p w:rsidR="00727AF9" w:rsidRPr="00BF161D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43.8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8D61F5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8D61F5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8D61F5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Non-selective NSAIDs ≥13 </w:t>
            </w:r>
            <w:proofErr w:type="spellStart"/>
            <w:r w:rsidRPr="008D61F5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Rxs</w:t>
            </w:r>
            <w:proofErr w:type="spellEnd"/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4,322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5.6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7.8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3.8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3.6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843</w:t>
            </w:r>
          </w:p>
        </w:tc>
        <w:tc>
          <w:tcPr>
            <w:tcW w:w="709" w:type="dxa"/>
            <w:vAlign w:val="center"/>
          </w:tcPr>
          <w:p w:rsidR="00727AF9" w:rsidRPr="00BF161D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15.6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8D61F5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8D61F5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8D61F5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Statins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7,707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27.8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976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38.1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34.5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749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37.5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2,011</w:t>
            </w:r>
          </w:p>
        </w:tc>
        <w:tc>
          <w:tcPr>
            <w:tcW w:w="709" w:type="dxa"/>
            <w:vAlign w:val="center"/>
          </w:tcPr>
          <w:p w:rsidR="00727AF9" w:rsidRPr="00BF161D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37.3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8D61F5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8D61F5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8D61F5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Calcium supplements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,452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5.2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7.5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3.9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3.3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709" w:type="dxa"/>
            <w:vAlign w:val="center"/>
          </w:tcPr>
          <w:p w:rsidR="00727AF9" w:rsidRPr="00BF161D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5.4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8D61F5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8D61F5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8D61F5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HRT</w:t>
            </w: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***</w:t>
            </w:r>
            <w:r w:rsidRPr="008D61F5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≤</w:t>
            </w:r>
            <w:r w:rsidRPr="008D61F5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0</w:t>
            </w:r>
            <w:r w:rsidRPr="008D61F5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Rxs 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2,421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8.7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7.9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6.4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8.4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709" w:type="dxa"/>
            <w:vAlign w:val="center"/>
          </w:tcPr>
          <w:p w:rsidR="00727AF9" w:rsidRPr="00BF161D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7.8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8D61F5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8D61F5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8D61F5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HRT</w:t>
            </w: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***</w:t>
            </w:r>
            <w:r w:rsidRPr="008D61F5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&gt;50</w:t>
            </w:r>
            <w:r w:rsidRPr="008D61F5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61F5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Rxs</w:t>
            </w:r>
            <w:proofErr w:type="spellEnd"/>
            <w:r w:rsidRPr="008D61F5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0.4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0.4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vAlign w:val="center"/>
          </w:tcPr>
          <w:p w:rsidR="00727AF9" w:rsidRPr="00BF161D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0.5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8D61F5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8D61F5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8D61F5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Opioids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6,482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23.4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37.0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34.6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29.9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1,832</w:t>
            </w:r>
          </w:p>
        </w:tc>
        <w:tc>
          <w:tcPr>
            <w:tcW w:w="709" w:type="dxa"/>
            <w:vAlign w:val="center"/>
          </w:tcPr>
          <w:p w:rsidR="00727AF9" w:rsidRPr="00BF161D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34.0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8D61F5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8D61F5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D61F5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Dantron</w:t>
            </w:r>
            <w:proofErr w:type="spellEnd"/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1,985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7.2)</w:t>
            </w:r>
          </w:p>
        </w:tc>
        <w:tc>
          <w:tcPr>
            <w:tcW w:w="709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08" w:type="dxa"/>
            <w:vAlign w:val="center"/>
          </w:tcPr>
          <w:p w:rsidR="00727AF9" w:rsidRPr="0037600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376007">
              <w:rPr>
                <w:rFonts w:ascii="Calibri" w:hAnsi="Calibri" w:cs="Arial"/>
                <w:color w:val="000000"/>
                <w:sz w:val="16"/>
                <w:szCs w:val="16"/>
              </w:rPr>
              <w:t>(16.0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6.2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:rsidR="00727AF9" w:rsidRPr="00BF161D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</w:t>
            </w:r>
            <w:r w:rsidRPr="00BF161D">
              <w:rPr>
                <w:rFonts w:ascii="Calibri" w:hAnsi="Calibri" w:cs="Arial"/>
                <w:color w:val="000000"/>
                <w:sz w:val="16"/>
                <w:szCs w:val="16"/>
              </w:rPr>
              <w:t>0.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:rsidR="00727AF9" w:rsidRPr="00BF161D" w:rsidRDefault="008B0B24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709" w:type="dxa"/>
            <w:vAlign w:val="center"/>
          </w:tcPr>
          <w:p w:rsidR="00727AF9" w:rsidRPr="00BF161D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8.6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0D0A17" w:rsidRDefault="00727AF9" w:rsidP="001C7029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Macrogol </w:t>
            </w:r>
          </w:p>
        </w:tc>
        <w:tc>
          <w:tcPr>
            <w:tcW w:w="2268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27,748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9" w:type="dxa"/>
            <w:vAlign w:val="center"/>
          </w:tcPr>
          <w:p w:rsidR="00727AF9" w:rsidRPr="000D0A17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727AF9" w:rsidRPr="000D0A17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0.0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prescriptions</w:t>
            </w:r>
          </w:p>
        </w:tc>
        <w:tc>
          <w:tcPr>
            <w:tcW w:w="2268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1</w:t>
            </w:r>
            <w:r w:rsidRPr="000D0A17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                                                   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1,194</w:t>
            </w:r>
          </w:p>
        </w:tc>
        <w:tc>
          <w:tcPr>
            <w:tcW w:w="708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(46.6)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(55.5)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1,394</w:t>
            </w:r>
          </w:p>
        </w:tc>
        <w:tc>
          <w:tcPr>
            <w:tcW w:w="851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(69.7)</w:t>
            </w:r>
          </w:p>
        </w:tc>
        <w:tc>
          <w:tcPr>
            <w:tcW w:w="709" w:type="dxa"/>
            <w:vAlign w:val="center"/>
          </w:tcPr>
          <w:p w:rsidR="00727AF9" w:rsidRPr="000D0A17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3,202</w:t>
            </w:r>
          </w:p>
        </w:tc>
        <w:tc>
          <w:tcPr>
            <w:tcW w:w="709" w:type="dxa"/>
            <w:vAlign w:val="center"/>
          </w:tcPr>
          <w:p w:rsidR="00727AF9" w:rsidRPr="000D0A17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56.0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2-3</w:t>
            </w:r>
            <w:r w:rsidRPr="000D0A17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                  </w:t>
            </w: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                            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708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(25.3)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(23.6)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851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(18.8)</w:t>
            </w:r>
          </w:p>
        </w:tc>
        <w:tc>
          <w:tcPr>
            <w:tcW w:w="709" w:type="dxa"/>
            <w:vAlign w:val="center"/>
          </w:tcPr>
          <w:p w:rsidR="00727AF9" w:rsidRPr="000D0A17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1,208</w:t>
            </w:r>
          </w:p>
        </w:tc>
        <w:tc>
          <w:tcPr>
            <w:tcW w:w="709" w:type="dxa"/>
            <w:vAlign w:val="center"/>
          </w:tcPr>
          <w:p w:rsidR="00727AF9" w:rsidRPr="000D0A17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22.4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≥ 4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708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(28.1)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(20.9)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851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(11.5)</w:t>
            </w:r>
          </w:p>
        </w:tc>
        <w:tc>
          <w:tcPr>
            <w:tcW w:w="709" w:type="dxa"/>
            <w:vAlign w:val="center"/>
          </w:tcPr>
          <w:p w:rsidR="00727AF9" w:rsidRPr="000D0A17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1,112</w:t>
            </w:r>
          </w:p>
        </w:tc>
        <w:tc>
          <w:tcPr>
            <w:tcW w:w="709" w:type="dxa"/>
            <w:vAlign w:val="center"/>
          </w:tcPr>
          <w:p w:rsidR="00727AF9" w:rsidRPr="000D0A17" w:rsidRDefault="00A17C11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(20.6)</w:t>
            </w:r>
          </w:p>
        </w:tc>
      </w:tr>
      <w:tr w:rsidR="00727AF9" w:rsidTr="00B937DA">
        <w:trPr>
          <w:trHeight w:val="247"/>
        </w:trPr>
        <w:tc>
          <w:tcPr>
            <w:tcW w:w="1259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ra</w:t>
            </w:r>
            <w:r w:rsidRPr="000D0A17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nge (mean)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 xml:space="preserve">1-76  </w:t>
            </w:r>
          </w:p>
        </w:tc>
        <w:tc>
          <w:tcPr>
            <w:tcW w:w="708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[4.4]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0D0A17">
              <w:rPr>
                <w:rFonts w:ascii="Calibri" w:hAnsi="Calibri" w:cs="Arial"/>
                <w:color w:val="000000"/>
                <w:sz w:val="16"/>
                <w:szCs w:val="16"/>
              </w:rPr>
              <w:t xml:space="preserve">1-80  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727AF9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[3.9]</w:t>
            </w:r>
          </w:p>
        </w:tc>
        <w:tc>
          <w:tcPr>
            <w:tcW w:w="709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 xml:space="preserve">1-67  </w:t>
            </w:r>
          </w:p>
        </w:tc>
        <w:tc>
          <w:tcPr>
            <w:tcW w:w="851" w:type="dxa"/>
            <w:vAlign w:val="center"/>
          </w:tcPr>
          <w:p w:rsidR="00727AF9" w:rsidRPr="000D0A17" w:rsidRDefault="00727AF9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[2.3]</w:t>
            </w:r>
          </w:p>
        </w:tc>
        <w:tc>
          <w:tcPr>
            <w:tcW w:w="709" w:type="dxa"/>
            <w:vAlign w:val="center"/>
          </w:tcPr>
          <w:p w:rsidR="00727AF9" w:rsidRPr="000D0A17" w:rsidRDefault="00A17C11" w:rsidP="002F6558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1-</w:t>
            </w:r>
            <w:r w:rsidR="002F6558">
              <w:rPr>
                <w:rFonts w:ascii="Calibri" w:hAnsi="Calibri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:rsidR="00727AF9" w:rsidRPr="000D0A17" w:rsidRDefault="002F6558" w:rsidP="00594291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[2.8]</w:t>
            </w:r>
          </w:p>
        </w:tc>
      </w:tr>
    </w:tbl>
    <w:p w:rsidR="005F2DB9" w:rsidRPr="000B399D" w:rsidRDefault="009F02D0">
      <w:pPr>
        <w:rPr>
          <w:rFonts w:ascii="Calibri" w:hAnsi="Calibri" w:cs="Arial"/>
          <w:bCs/>
          <w:sz w:val="15"/>
          <w:szCs w:val="15"/>
        </w:rPr>
      </w:pPr>
      <w:r>
        <w:rPr>
          <w:rFonts w:ascii="Calibri" w:hAnsi="Calibri" w:cs="Arial"/>
          <w:sz w:val="15"/>
          <w:szCs w:val="15"/>
        </w:rPr>
        <w:t>*</w:t>
      </w:r>
      <w:r w:rsidRPr="004066E3">
        <w:rPr>
          <w:rFonts w:ascii="Calibri" w:hAnsi="Calibri" w:cs="Arial"/>
          <w:sz w:val="15"/>
          <w:szCs w:val="15"/>
        </w:rPr>
        <w:t xml:space="preserve">1 = least deprived, 5 = most </w:t>
      </w:r>
      <w:proofErr w:type="gramStart"/>
      <w:r w:rsidRPr="004066E3">
        <w:rPr>
          <w:rFonts w:ascii="Calibri" w:hAnsi="Calibri" w:cs="Arial"/>
          <w:sz w:val="15"/>
          <w:szCs w:val="15"/>
        </w:rPr>
        <w:t xml:space="preserve">deprived  </w:t>
      </w:r>
      <w:r w:rsidRPr="00D577D8">
        <w:rPr>
          <w:rFonts w:ascii="Calibri" w:hAnsi="Calibri" w:cs="Arial"/>
          <w:b/>
          <w:bCs/>
          <w:sz w:val="15"/>
          <w:szCs w:val="15"/>
        </w:rPr>
        <w:t>*</w:t>
      </w:r>
      <w:proofErr w:type="gramEnd"/>
      <w:r w:rsidRPr="00D577D8">
        <w:rPr>
          <w:rFonts w:ascii="Calibri" w:hAnsi="Calibri" w:cs="Arial"/>
          <w:b/>
          <w:bCs/>
          <w:sz w:val="15"/>
          <w:szCs w:val="15"/>
        </w:rPr>
        <w:t>*</w:t>
      </w:r>
      <w:r w:rsidRPr="00D577D8">
        <w:rPr>
          <w:rFonts w:ascii="Calibri" w:hAnsi="Calibri" w:cs="Arial"/>
          <w:bCs/>
          <w:sz w:val="15"/>
          <w:szCs w:val="15"/>
        </w:rPr>
        <w:t xml:space="preserve"> </w:t>
      </w:r>
      <w:r w:rsidRPr="004066E3">
        <w:rPr>
          <w:rFonts w:ascii="Calibri" w:hAnsi="Calibri" w:cs="Arial"/>
          <w:bCs/>
          <w:sz w:val="15"/>
          <w:szCs w:val="15"/>
        </w:rPr>
        <w:t xml:space="preserve">not related to CRC and excluding basal cell carcinoma  </w:t>
      </w:r>
      <w:r w:rsidRPr="00D577D8">
        <w:rPr>
          <w:rFonts w:ascii="Calibri" w:hAnsi="Calibri" w:cs="Arial"/>
          <w:bCs/>
          <w:sz w:val="15"/>
          <w:szCs w:val="15"/>
        </w:rPr>
        <w:t>***</w:t>
      </w:r>
      <w:r w:rsidRPr="004066E3">
        <w:rPr>
          <w:rFonts w:ascii="Calibri" w:hAnsi="Calibri" w:cs="Arial"/>
          <w:bCs/>
          <w:sz w:val="15"/>
          <w:szCs w:val="15"/>
        </w:rPr>
        <w:t xml:space="preserve"> hormone replacement therapy</w:t>
      </w:r>
      <w:r>
        <w:rPr>
          <w:rFonts w:ascii="Calibri" w:hAnsi="Calibri" w:cs="Arial"/>
          <w:bCs/>
          <w:sz w:val="15"/>
          <w:szCs w:val="15"/>
        </w:rPr>
        <w:t xml:space="preserve">        </w:t>
      </w:r>
    </w:p>
    <w:sectPr w:rsidR="005F2DB9" w:rsidRPr="000B399D" w:rsidSect="006348C6">
      <w:pgSz w:w="11906" w:h="16838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2D0"/>
    <w:rsid w:val="000406DA"/>
    <w:rsid w:val="0008641B"/>
    <w:rsid w:val="000B399D"/>
    <w:rsid w:val="001C7029"/>
    <w:rsid w:val="0025493E"/>
    <w:rsid w:val="002F6558"/>
    <w:rsid w:val="00310A5A"/>
    <w:rsid w:val="00594291"/>
    <w:rsid w:val="005F2DB9"/>
    <w:rsid w:val="006348C6"/>
    <w:rsid w:val="00727AF9"/>
    <w:rsid w:val="0087193F"/>
    <w:rsid w:val="008B0B24"/>
    <w:rsid w:val="0094689B"/>
    <w:rsid w:val="009F02D0"/>
    <w:rsid w:val="00A17C11"/>
    <w:rsid w:val="00B43E00"/>
    <w:rsid w:val="00B937DA"/>
    <w:rsid w:val="00BD1DF7"/>
    <w:rsid w:val="00BE1D14"/>
    <w:rsid w:val="00DA4D05"/>
    <w:rsid w:val="00F04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2D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2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2D0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310A5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2D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2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2D0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310A5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465F657</Template>
  <TotalTime>0</TotalTime>
  <Pages>1</Pages>
  <Words>614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4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Charlton</dc:creator>
  <cp:lastModifiedBy>Rachel Charlton</cp:lastModifiedBy>
  <cp:revision>3</cp:revision>
  <dcterms:created xsi:type="dcterms:W3CDTF">2013-11-19T09:14:00Z</dcterms:created>
  <dcterms:modified xsi:type="dcterms:W3CDTF">2013-11-19T09:14:00Z</dcterms:modified>
</cp:coreProperties>
</file>